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1"/>
        <w:tblW w:w="0" w:type="auto"/>
        <w:tblLook w:val="04A0" w:firstRow="1" w:lastRow="0" w:firstColumn="1" w:lastColumn="0" w:noHBand="0" w:noVBand="1"/>
      </w:tblPr>
      <w:tblGrid>
        <w:gridCol w:w="2405"/>
        <w:gridCol w:w="1985"/>
        <w:gridCol w:w="2271"/>
        <w:gridCol w:w="2167"/>
      </w:tblGrid>
      <w:tr w:rsidR="004B51BE" w:rsidRPr="00651CF1" w:rsidTr="00E23005">
        <w:trPr>
          <w:trHeight w:val="300"/>
        </w:trPr>
        <w:tc>
          <w:tcPr>
            <w:tcW w:w="8828" w:type="dxa"/>
            <w:gridSpan w:val="4"/>
            <w:noWrap/>
          </w:tcPr>
          <w:p w:rsidR="004B51BE" w:rsidRPr="00560C0F" w:rsidRDefault="004B51BE" w:rsidP="00E23005">
            <w:pPr>
              <w:rPr>
                <w:rFonts w:ascii="Arial" w:hAnsi="Arial" w:cs="Arial"/>
              </w:rPr>
            </w:pPr>
            <w:bookmarkStart w:id="0" w:name="_Hlk78983664"/>
            <w:bookmarkStart w:id="1" w:name="_Hlk78989805"/>
            <w:r w:rsidRPr="0046066C">
              <w:rPr>
                <w:rFonts w:ascii="Arial" w:hAnsi="Arial" w:cs="Arial"/>
                <w:b/>
              </w:rPr>
              <w:t>Supplementary table 4.</w:t>
            </w:r>
            <w:r w:rsidRPr="00560C0F">
              <w:rPr>
                <w:rFonts w:ascii="Arial" w:hAnsi="Arial" w:cs="Arial"/>
              </w:rPr>
              <w:t xml:space="preserve"> </w:t>
            </w:r>
            <w:r>
              <w:rPr>
                <w:rFonts w:ascii="Arial" w:hAnsi="Arial" w:cs="Arial"/>
              </w:rPr>
              <w:t>Comparison of annotated TSSs obtained from literature with detected TSSs</w:t>
            </w:r>
            <w:r w:rsidRPr="00560C0F">
              <w:rPr>
                <w:rFonts w:ascii="Arial" w:hAnsi="Arial" w:cs="Arial"/>
              </w:rPr>
              <w:t>.</w:t>
            </w:r>
            <w:bookmarkEnd w:id="1"/>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b/>
                <w:sz w:val="24"/>
                <w:szCs w:val="24"/>
                <w:lang w:bidi="ar-SY"/>
              </w:rPr>
            </w:pPr>
            <w:r w:rsidRPr="00560C0F">
              <w:rPr>
                <w:rFonts w:ascii="Arial" w:hAnsi="Arial" w:cs="Arial"/>
                <w:b/>
                <w:sz w:val="24"/>
                <w:szCs w:val="24"/>
                <w:lang w:bidi="ar-SY"/>
              </w:rPr>
              <w:t>Gene</w:t>
            </w:r>
          </w:p>
        </w:tc>
        <w:tc>
          <w:tcPr>
            <w:tcW w:w="1985" w:type="dxa"/>
            <w:noWrap/>
            <w:hideMark/>
          </w:tcPr>
          <w:p w:rsidR="004B51BE" w:rsidRPr="00560C0F" w:rsidRDefault="004B51BE" w:rsidP="00E23005">
            <w:pPr>
              <w:spacing w:line="480" w:lineRule="auto"/>
              <w:jc w:val="both"/>
              <w:rPr>
                <w:rFonts w:ascii="Arial" w:hAnsi="Arial" w:cs="Arial"/>
                <w:b/>
                <w:sz w:val="24"/>
                <w:szCs w:val="24"/>
                <w:lang w:bidi="ar-SY"/>
              </w:rPr>
            </w:pPr>
            <w:r w:rsidRPr="00560C0F">
              <w:rPr>
                <w:rFonts w:ascii="Arial" w:hAnsi="Arial" w:cs="Arial"/>
                <w:b/>
                <w:sz w:val="24"/>
                <w:szCs w:val="24"/>
                <w:lang w:bidi="ar-SY"/>
              </w:rPr>
              <w:t>symbol</w:t>
            </w:r>
          </w:p>
        </w:tc>
        <w:tc>
          <w:tcPr>
            <w:tcW w:w="2271" w:type="dxa"/>
            <w:noWrap/>
            <w:hideMark/>
          </w:tcPr>
          <w:p w:rsidR="004B51BE" w:rsidRPr="00560C0F" w:rsidRDefault="004B51BE" w:rsidP="00E23005">
            <w:pPr>
              <w:spacing w:line="480" w:lineRule="auto"/>
              <w:jc w:val="both"/>
              <w:rPr>
                <w:rFonts w:ascii="Arial" w:hAnsi="Arial" w:cs="Arial"/>
                <w:b/>
                <w:sz w:val="24"/>
                <w:szCs w:val="24"/>
                <w:lang w:bidi="ar-SY"/>
              </w:rPr>
            </w:pPr>
            <w:r w:rsidRPr="00560C0F">
              <w:rPr>
                <w:rFonts w:ascii="Arial" w:hAnsi="Arial" w:cs="Arial"/>
                <w:b/>
                <w:sz w:val="24"/>
                <w:szCs w:val="24"/>
                <w:lang w:bidi="ar-SY"/>
              </w:rPr>
              <w:t>Difference (bp)</w:t>
            </w:r>
          </w:p>
        </w:tc>
        <w:tc>
          <w:tcPr>
            <w:tcW w:w="2167" w:type="dxa"/>
            <w:noWrap/>
            <w:hideMark/>
          </w:tcPr>
          <w:p w:rsidR="004B51BE" w:rsidRPr="00560C0F" w:rsidRDefault="004B51BE" w:rsidP="00E23005">
            <w:pPr>
              <w:spacing w:line="480" w:lineRule="auto"/>
              <w:jc w:val="both"/>
              <w:rPr>
                <w:rFonts w:ascii="Arial" w:hAnsi="Arial" w:cs="Arial"/>
                <w:b/>
                <w:sz w:val="24"/>
                <w:szCs w:val="24"/>
                <w:lang w:bidi="ar-SY"/>
              </w:rPr>
            </w:pPr>
            <w:r w:rsidRPr="00560C0F">
              <w:rPr>
                <w:rFonts w:ascii="Arial" w:hAnsi="Arial" w:cs="Arial"/>
                <w:b/>
                <w:sz w:val="24"/>
                <w:szCs w:val="24"/>
                <w:lang w:bidi="ar-SY"/>
              </w:rPr>
              <w:t>Study</w:t>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2516</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OpaR</w:t>
            </w:r>
            <w:proofErr w:type="spellEnd"/>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5</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1371/JOURNAL.PONE.0034622","PMID":"22506036","abstract":"Background: Vibrio parahaemolyticus is a leading cause of infectious diarrhea and enterogastritis via the fecal-oral route. V. harveyi is a pathogen of fishes and invertebrates, and has been used as a model for quorum sensing (QS) studies. LuxR is the master QS regulator (MQSR) of V. harveyi, and LuxR-dependent expression of its own gene, qrr2-4 and aphA have been established in V. harveyi. Molecular regulation of target genes by the V. parahaemolyticus MQSR OpaR is still poorly understood. Methodology/Principal Findings: The bioinformatics analysis indicated that V. parahaemolyticus OpaR, V. harveyi LuxR, V. vulnificu SmcR, and V. alginolyticus ValR were extremely conserved, and that these four MQSRs appeared to recognize the same conserved cis-acting signals, which was represented by the consensus constructs manifesting as a position frequency matrix and as a 20 bp box, within their target promoters. The MQSR box-like sequences were found within the upstream DNA regions of opaR, qrr2-4 and aphA in V. parahaemolyticus, and the direct transcriptional regulation of these target genes by OpaR were further confirmed by multiple biochemical experiments including primer extension assay, gel mobility shift assay, and DNase I footprinting analysis. Translation and transcription starts, core promoter elements for sigma factor recognition, Shine-Dalgarno sequences for ribosome recognition, and OpaR-binding sites were determined for the five target genes of OpaR, which gave a structural map of the OpaR-dependent promoters. Further computational promoter analysis indicated the above regulatory circuits were shared by several other closely related Vibrios but with slight exceptions. Conclusions/Significance: This study gave a comprehensive computational and characterization of the direct transcriptional regulation of five target genes, opaR, qrr2-4 and ahpA, by OpaR in V. parahaemolyticus. These characterized regulatory circuits were conserved in V. harveyi and V. parahaemolyticus. © 2012 Zhang et al.","author":[{"dropping-particle":"","family":"Zhang","given":"Yiquan","non-dropping-particle":"","parse-names":false,"suffix":""},{"dropping-particle":"","family":"Qiu","given":"Yefeng","non-dropping-particle":"","parse-names":false,"suffix":""},{"dropping-particle":"","family":"Tan","given":"Yafang","non-dropping-particle":"","parse-names":false,"suffix":""},{"dropping-particle":"","family":"Guo","given":"Zhaobiao","non-dropping-particle":"","parse-names":false,"suffix":""},{"dropping-particle":"","family":"Yang","given":"Ruifu","non-dropping-particle":"","parse-names":false,"suffix":""},{"dropping-particle":"","family":"Zhou","given":"Dongsheng","non-dropping-particle":"","parse-names":false,"suffix":""}],"container-title":"PLoS ONE","id":"ITEM-1","issue":"4","issued":{"date-parts":[["2012","4","10"]]},"publisher":"Public Library of Science","title":"Transcriptional Regulation of opaR, qrr2–4 and aphA by the Master Quorum-Sensing Regulator OpaR in Vibrio parahaemolyticus","type":"article-journal","volume":"7"},"uris":["http://www.mendeley.com/documents/?uuid=a15a8637-1ba0-3af3-bf74-06262aae7c7d"]}],"mendeley":{"formattedCitation":"&lt;sup&gt;39&lt;/sup&gt;","plainTextFormattedCitation":"39","previouslyFormattedCitation":"&lt;sup&gt;39&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39</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2762</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aphA</w:t>
            </w:r>
            <w:proofErr w:type="spellEnd"/>
            <w:r w:rsidRPr="00560C0F">
              <w:rPr>
                <w:rFonts w:ascii="Arial" w:hAnsi="Arial" w:cs="Arial"/>
                <w:i/>
                <w:iCs/>
                <w:sz w:val="24"/>
                <w:szCs w:val="24"/>
                <w:lang w:bidi="ar-SY"/>
              </w:rPr>
              <w:t xml:space="preserve"> </w:t>
            </w:r>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0</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1371/JOURNAL.PONE.0034622","PMID":"22506036","abstract":"Background: Vibrio parahaemolyticus is a leading cause of infectious diarrhea and enterogastritis via the fecal-oral route. V. harveyi is a pathogen of fishes and invertebrates, and has been used as a model for quorum sensing (QS) studies. LuxR is the master QS regulator (MQSR) of V. harveyi, and LuxR-dependent expression of its own gene, qrr2-4 and aphA have been established in V. harveyi. Molecular regulation of target genes by the V. parahaemolyticus MQSR OpaR is still poorly understood. Methodology/Principal Findings: The bioinformatics analysis indicated that V. parahaemolyticus OpaR, V. harveyi LuxR, V. vulnificu SmcR, and V. alginolyticus ValR were extremely conserved, and that these four MQSRs appeared to recognize the same conserved cis-acting signals, which was represented by the consensus constructs manifesting as a position frequency matrix and as a 20 bp box, within their target promoters. The MQSR box-like sequences were found within the upstream DNA regions of opaR, qrr2-4 and aphA in V. parahaemolyticus, and the direct transcriptional regulation of these target genes by OpaR were further confirmed by multiple biochemical experiments including primer extension assay, gel mobility shift assay, and DNase I footprinting analysis. Translation and transcription starts, core promoter elements for sigma factor recognition, Shine-Dalgarno sequences for ribosome recognition, and OpaR-binding sites were determined for the five target genes of OpaR, which gave a structural map of the OpaR-dependent promoters. Further computational promoter analysis indicated the above regulatory circuits were shared by several other closely related Vibrios but with slight exceptions. Conclusions/Significance: This study gave a comprehensive computational and characterization of the direct transcriptional regulation of five target genes, opaR, qrr2-4 and ahpA, by OpaR in V. parahaemolyticus. These characterized regulatory circuits were conserved in V. harveyi and V. parahaemolyticus. © 2012 Zhang et al.","author":[{"dropping-particle":"","family":"Zhang","given":"Yiquan","non-dropping-particle":"","parse-names":false,"suffix":""},{"dropping-particle":"","family":"Qiu","given":"Yefeng","non-dropping-particle":"","parse-names":false,"suffix":""},{"dropping-particle":"","family":"Tan","given":"Yafang","non-dropping-particle":"","parse-names":false,"suffix":""},{"dropping-particle":"","family":"Guo","given":"Zhaobiao","non-dropping-particle":"","parse-names":false,"suffix":""},{"dropping-particle":"","family":"Yang","given":"Ruifu","non-dropping-particle":"","parse-names":false,"suffix":""},{"dropping-particle":"","family":"Zhou","given":"Dongsheng","non-dropping-particle":"","parse-names":false,"suffix":""}],"container-title":"PLoS ONE","id":"ITEM-1","issue":"4","issued":{"date-parts":[["2012","4","10"]]},"publisher":"Public Library of Science","title":"Transcriptional Regulation of opaR, qrr2–4 and aphA by the Master Quorum-Sensing Regulator OpaR in Vibrio parahaemolyticus","type":"article-journal","volume":"7"},"uris":["http://www.mendeley.com/documents/?uuid=a15a8637-1ba0-3af3-bf74-06262aae7c7d"]}],"mendeley":{"formattedCitation":"&lt;sup&gt;39&lt;/sup&gt;","plainTextFormattedCitation":"39","previouslyFormattedCitation":"&lt;sup&gt;39&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39</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1698</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ExsD</w:t>
            </w:r>
            <w:proofErr w:type="spellEnd"/>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51</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1016/J.MICPATH.2016.06.003","ISSN":"0882-4010","abstract":"Vibrio parahaemolyticus is a leading cause of seafood-associated diarrhea and gastroenteritis. This bacteria expresses a major virulence determinant called T3SS1. Expression of T3SS1 is tightly regulated by the ExsA-ExsC-ExsD regulatory system. The transcription of exsA and probably exsC is repressed directly by the H-NS protein. In this study, the regulation of exsD by H-NS was investigated using quantitative RT-PCR, primer extension, LacZ fusion, electrophoretic mobility shift, and DNase I footprinting assays. The results showed that His-H-NS protected a single region from 61 bp to 174 bp upstream of exsD against DNase I digestion, and a transcription start site located at 105 bp upstream of exsD was detected and its activity was repressed by H-NS. Therefore, a single H-NS-dependent promoter was transcribed for exsD in V. parahaemolyticus. Thus, all three genes in the ExsA-ExsC-ExsD regulatory system of T3SS1 are directly repressed by H-NS in V. parahaemolyticus.","author":[{"dropping-particle":"","family":"Zhang","given":"Yiquan","non-dropping-particle":"","parse-names":false,"suffix":""},{"dropping-particle":"","family":"Osei-Adjei","given":"George","non-dropping-particle":"","parse-names":false,"suffix":""},{"dropping-particle":"","family":"Ni","given":"Bin","non-dropping-particle":"","parse-names":false,"suffix":""},{"dropping-particle":"","family":"Fang","given":"Haihong","non-dropping-particle":"","parse-names":false,"suffix":""},{"dropping-particle":"","family":"Zhang","given":"Lingyu","non-dropping-particle":"","parse-names":false,"suffix":""},{"dropping-particle":"","family":"Zhao","given":"Xin","non-dropping-particle":"","parse-names":false,"suffix":""},{"dropping-particle":"","family":"Huang","given":"Xinxiang","non-dropping-particle":"","parse-names":false,"suffix":""},{"dropping-particle":"","family":"Yang","given":"Huiying","non-dropping-particle":"","parse-names":false,"suffix":""},{"dropping-particle":"","family":"Yang","given":"Wenhui","non-dropping-particle":"","parse-names":false,"suffix":""},{"dropping-particle":"","family":"Sun","given":"Fengjun","non-dropping-particle":"","parse-names":false,"suffix":""}],"container-title":"Microbial Pathogenesis","id":"ITEM-1","issued":{"date-parts":[["2016","8","1"]]},"page":"221-225","publisher":"Academic Press","title":"Transcription of exsD is repressed directly by H-NS in Vibrio parahaemolyticus","type":"article-journal","volume":"97"},"uris":["http://www.mendeley.com/documents/?uuid=d97f79a6-44bc-3b6b-9235-639a31e861fb"]}],"mendeley":{"formattedCitation":"&lt;sup&gt;40&lt;/sup&gt;","plainTextFormattedCitation":"40","previouslyFormattedCitation":"&lt;sup&gt;40&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0</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A1657</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psuA</w:t>
            </w:r>
            <w:proofErr w:type="spellEnd"/>
            <w:r w:rsidRPr="00560C0F">
              <w:rPr>
                <w:rFonts w:ascii="Arial" w:hAnsi="Arial" w:cs="Arial"/>
                <w:i/>
                <w:iCs/>
                <w:sz w:val="24"/>
                <w:szCs w:val="24"/>
                <w:lang w:bidi="ar-SY"/>
              </w:rPr>
              <w:t> </w:t>
            </w:r>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10</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1128/JB.184.4.936-946.2002","abstract":"We previously reported that Vibrio parahaemolyticus expresses two outer membrane proteins of 78 and 83 kDa concomitant with production of siderophore vibrioferrin in response to iron starvation stress and that these proteins are the ferric vibrioferrin receptor and heme receptor, respectively (S. Yamamoto, T. Akiyama, N. Okujo, S. Matsuura, and S. Shinoda, Microbiol. Immunol. 39:759-766, 1995; S. Yamamoto, Y. Hara, K. Tomochika, and S. Shinoda, FEMS Microbiol. Lett. 128:195-200, 1995). In this study, the Fur titration assay (FURTA) system was applied to isolate DNA fragments containing a potential Fur box from a genomic DNA library of V. parahaemolyticus WP1. Sequencing a 3.2-kb DNA insert in one FURTA-positive clone revealed that an amino acid sequence deduced from a partial gene, which was preceded by a full-length gene (psuA) encoding a receptor for a siderophore of unknown origin, was consistent with the N-terminal amino acid sequence of the 78-kDa ferric vibrioferrin receptor. Then, the full-length gene (pvuA) encoding the ferric vibrioferrin receptor was cloned and characterized. The deduced protein encoded by pvuA displayed the highest similarity (31% identity; 48% similarity) to RumA, a ferric rhizoferrin receptor of Morganella morganii. Primer extension and Northern blot analyses indicated that psuA and pvuA constitute an operon which is transcribed from a Fur-repressed promoter upstream of psuA. The product of the pvuA gene and its function were confirmed by generating a pvuA-disrupted mutant, coupled with genetic complementation studies. A mutant with disruption in the upstream psuA gene also displayed a phenotype impaired in the utilization of ferric vibrioferrin.","author":[{"dropping-particle":"","family":"Funahashi","given":"Tatsuya","non-dropping-particle":"","parse-names":false,"suffix":""},{"dropping-particle":"","family":"Moriya","given":"Kaoru","non-dropping-particle":"","parse-names":false,"suffix":""},{"dropping-particle":"","family":"Uemura","given":"Sachi","non-dropping-particle":"","parse-names":false,"suffix":""},{"dropping-particle":"","family":"Miyoshi","given":"Shin Ichi","non-dropping-particle":"","parse-names":false,"suffix":""},{"dropping-particle":"","family":"Shinoda","given":"Sumio","non-dropping-particle":"","parse-names":false,"suffix":""},{"dropping-particle":"","family":"Narimatsu","given":"Shizuo","non-dropping-particle":"","parse-names":false,"suffix":""},{"dropping-particle":"","family":"Yamamoto","given":"Shigeo","non-dropping-particle":"","parse-names":false,"suffix":""}],"container-title":"Journal of Bacteriology","id":"ITEM-1","issue":"4","issued":{"date-parts":[["2002"]]},"page":"936-946","title":"Identification and characterization of pvuA, a gene encoding the ferric vibrioferrin receptor protein in Vibrio parahaemolyticus","type":"article-journal","volume":"184"},"uris":["http://www.mendeley.com/documents/?uuid=840de5d1-e25d-39d3-9c95-a955af648661"]}],"mendeley":{"formattedCitation":"&lt;sup&gt;41&lt;/sup&gt;","plainTextFormattedCitation":"41","previouslyFormattedCitation":"&lt;sup&gt;41&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1</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A1658</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pvsA</w:t>
            </w:r>
            <w:proofErr w:type="spellEnd"/>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1</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1128/JB.185.23.6938-6949.2003","abstract":"In response to low iron availability, Vibrio parahaemolyticus synthesizes and secretes a polyhydroxycarboxylate-type siderophore vibrioferrin which is composed of 1 mol each of 2-ketoglutaric acid, L-alanine, ethanolamine, and citric acid. We have previously reported the cloning and characterization of the pvuA gene, which encodes the 78-kDa outer membrane receptor protein for ferric vibrioferrin. In this study, nine genes involved in the biosynthesis and transport of vibrioferrin have been identified in the genomic regions surrounding the pvuA gene. The genes were sequenced, and gene disruptants were constructed by insertion mutation for phenotype analysis. Five of the genes, named pvsABCDE, constitute an operon that is expressed under iron-limiting conditions. Homology searches of their predicted protein products suggested that the four genes pvsABDE are implicated in the biosynthesis of the siderophore. Another gene in the same operon, pvsC, encodes a putative exporter that is homologous to members of the major facilitator superfamily of multidrug efflux pumps. The remaining four genes, named pvuBCDE, encode proteins strongly homologous to Escherichia coli FecBCDE, respectively, which are components of the ATP-binding cassette transporter system for ferric dicitrate. Reverse transcriptase PCR analysis revealed that these transport genes are transcribed as a single mRNA with the upstream genes, psuA and pvuA. Phenotypic comparison between the wild-type strain and its targeted gene disruptants supported the biological functions for the respective operons that were expected on the basis of the homology search.","author":[{"dropping-particle":"","family":"Tanabe","given":"Tomotaka","non-dropping-particle":"","parse-names":false,"suffix":""},{"dropping-particle":"","family":"Funahashi","given":"Tatsuya","non-dropping-particle":"","parse-names":false,"suffix":""},{"dropping-particle":"","family":"Nakao","given":"Hiroshi","non-dropping-particle":"","parse-names":false,"suffix":""},{"dropping-particle":"","family":"Miyoshi","given":"Shin Ichi","non-dropping-particle":"","parse-names":false,"suffix":""},{"dropping-particle":"","family":"Shinoda","given":"Sumio","non-dropping-particle":"","parse-names":false,"suffix":""},{"dropping-particle":"","family":"Yamamoto","given":"Shigeo","non-dropping-particle":"","parse-names":false,"suffix":""}],"container-title":"Journal of Bacteriology","id":"ITEM-1","issue":"23","issued":{"date-parts":[["2003","12"]]},"page":"6938-6949","title":"Identification and Characterization of Genes Required for Biosynthesis and Transport of the Siderophore Vibrioferrin in Vibrio parahaemolyticus","type":"article-journal","volume":"185"},"uris":["http://www.mendeley.com/documents/?uuid=c0b00670-6a2c-3687-a779-8e6487d9c4cd"]}],"mendeley":{"formattedCitation":"&lt;sup&gt;42&lt;/sup&gt;","plainTextFormattedCitation":"42","previouslyFormattedCitation":"&lt;sup&gt;42&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2</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A1289</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CspA</w:t>
            </w:r>
            <w:proofErr w:type="spellEnd"/>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8</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1111/J.1574-6968.2008.01434.X","ISSN":"0378-1097","abstract":"A whole-genome DNA microarray was constructed to dissect expression profiles of Vibrio parahaemolyticus in response to a sudden temperature downshift from 37 to 10 °C. The mRNA level of each gene at each of three time points (20, 40 and 60 min after temperature downshift) was compared with that just before cold treatment. Clustering analysis of time-course data revealed nine gene clusters with different time-dependent expression patterns. Downregulation of metabolism-related genes was obviously dominant over upregulation at all time points. The distinct negative regulation of metabolism-related genes would account for a generally reduced cellular protein pool resulting from the sudden temperature downshift. In contrast, cold shock had a 'neutral and balanced' regulatory action on nonmetabolic cellular pathways, which likely brought about the remodelling of cell envelope structures and transport/binding functions. We identified a 171-bp 5′-untranslated region in the cspA transcript. The cspA gene encoded cold shock protein A (CspA), and CspA was shown to be the major cold shock protein in V. parahaemolyticus. Evident regulatory motifs were conserved within the cspA promoter regions of Escherichia coli and V. parahaemolyticus. These two bacteria likely use the same mechanism to regulate the cold-inducible expression of cspA. © 2008 Federation of European Microbiological Societies.","author":[{"dropping-particle":"","family":"Yang","given":"Lei","non-dropping-particle":"","parse-names":false,"suffix":""},{"dropping-particle":"","family":"Zhou","given":"Dongsheng","non-dropping-particle":"","parse-names":false,"suffix":""},{"dropping-particle":"","family":"Liu","given":"Xiumei","non-dropping-particle":"","parse-names":false,"suffix":""},{"dropping-particle":"","family":"Han","given":"Haihong","non-dropping-particle":"","parse-names":false,"suffix":""},{"dropping-particle":"","family":"Zhan","given":"Lingjun","non-dropping-particle":"","parse-names":false,"suffix":""},{"dropping-particle":"","family":"Guo","given":"Zhaobiao","non-dropping-particle":"","parse-names":false,"suffix":""},{"dropping-particle":"","family":"Zhang","given":"Lianfeng","non-dropping-particle":"","parse-names":false,"suffix":""},{"dropping-particle":"","family":"Qin","given":"Chuan","non-dropping-particle":"","parse-names":false,"suffix":""},{"dropping-particle":"","family":"Wong","given":"Hin-chung","non-dropping-particle":"","parse-names":false,"suffix":""},{"dropping-particle":"","family":"Yang","given":"Ruifu","non-dropping-particle":"","parse-names":false,"suffix":""}],"container-title":"FEMS Microbiology Letters","id":"ITEM-1","issue":"1","issued":{"date-parts":[["2009","2","1"]]},"page":"50-58","publisher":"Oxford Academic","title":"Cold-induced gene expression profiles of Vibrio parahaemolyticus: a time-course analysis","type":"article-journal","volume":"291"},"uris":["http://www.mendeley.com/documents/?uuid=c3b01607-3cf8-3e4b-93d4-a992e17cc5ba"]}],"mendeley":{"formattedCitation":"&lt;sup&gt;43&lt;/sup&gt;","plainTextFormattedCitation":"43","previouslyFormattedCitation":"&lt;sup&gt;43&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3</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A1446</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CpsQ</w:t>
            </w:r>
            <w:proofErr w:type="spellEnd"/>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9</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1016/J.IJFOODMICRO.2013.07.008","ISSN":"0168-1605","abstract":"Vibrio parahaemolyticus AphA and OpaR are the two master regulators of quorum sensing (QS) that are abundantly produced and operate at low cell density (LCD) and high cell density (HCD), respectively, with an outcome of reciprocally gradient production of these two proteins with transition between LCD and HCD. The cpsQ-mfpABC gene cluster is transcribed as two operons cpsQ-mfpABC and mfpABC in V. parahaemolyticus. MfpABC is a putative membrane fusion transporter that contributes to biofilm development. CpsQ is a c-di-GMP-binding regulator that activates the expression of capsular polysaccharide genes and mfpABC and, thus, induces biofilm development. As shown in this study, OpaR and AphA bind to the promoter region of mfpABC to enhance and repress its transcription, respectively. In contrast, the positive and negative regulation of cpsQ-mfpABC by AphA and OpaR, respectively, achieves probably through acting of AphA or OpaR on additional unknown regulator(s) of cpsQ-mfpABC. The transcriptional levels of cpsQ-mfpABC and mfpABC enhance gradually with transition from LCD to HCD due to the above reciprocal regulatory action of OpaR and AphA. Data presented here present a novel paradigm of combined action of the two master QS regulators in controlling expression of the QS regulon members. © 2013.","author":[{"dropping-particle":"","family":"Zhou","given":"Dongsheng","non-dropping-particle":"","parse-names":false,"suffix":""},{"dropping-particle":"","family":"Yan","given":"Xiaojuan","non-dropping-particle":"","parse-names":false,"suffix":""},{"dropping-particle":"","family":"Qu","given":"Fen","non-dropping-particle":"","parse-names":false,"suffix":""},{"dropping-particle":"","family":"Wang","given":"Li","non-dropping-particle":"","parse-names":false,"suffix":""},{"dropping-particle":"","family":"Zhang","given":"Yiquan","non-dropping-particle":"","parse-names":false,"suffix":""},{"dropping-particle":"","family":"Hou","given":"Jun","non-dropping-particle":"","parse-names":false,"suffix":""},{"dropping-particle":"","family":"Hu","given":"Yan","non-dropping-particle":"","parse-names":false,"suffix":""},{"dropping-particle":"","family":"Li","given":"Jin","non-dropping-particle":"","parse-names":false,"suffix":""},{"dropping-particle":"","family":"Xin","given":"Shaojie","non-dropping-particle":"","parse-names":false,"suffix":""},{"dropping-particle":"","family":"Qiu","given":"Jingfu","non-dropping-particle":"","parse-names":false,"suffix":""},{"dropping-particle":"","family":"Yang","given":"Ruifu","non-dropping-particle":"","parse-names":false,"suffix":""},{"dropping-particle":"","family":"Mao","given":"Panyong","non-dropping-particle":"","parse-names":false,"suffix":""}],"container-title":"International Journal of Food Microbiology","id":"ITEM-1","issue":"3","issued":{"date-parts":[["2013","9","16"]]},"page":"458-463","publisher":"Elsevier","title":"Quorum sensing modulates transcription of cpsQ-mfpABC and mfpABC in Vibrio parahaemolyticus","type":"article-journal","volume":"166"},"uris":["http://www.mendeley.com/documents/?uuid=5501a8ef-4729-399a-b2d2-1456683bae8d"]}],"mendeley":{"formattedCitation":"&lt;sup&gt;44&lt;/sup&gt;","plainTextFormattedCitation":"44","previouslyFormattedCitation":"&lt;sup&gt;44&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4</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A1445</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MfbA</w:t>
            </w:r>
            <w:proofErr w:type="spellEnd"/>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10</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1016/J.IJFOODMICRO.2013.07.008","ISSN":"0168-1605","abstract":"Vibrio parahaemolyticus AphA and OpaR are the two master regulators of quorum sensing (QS) that are abundantly produced and operate at low cell density (LCD) and high cell density (HCD), respectively, with an outcome of reciprocally gradient production of these two proteins with transition between LCD and HCD. The cpsQ-mfpABC gene cluster is transcribed as two operons cpsQ-mfpABC and mfpABC in V. parahaemolyticus. MfpABC is a putative membrane fusion transporter that contributes to biofilm development. CpsQ is a c-di-GMP-binding regulator that activates the expression of capsular polysaccharide genes and mfpABC and, thus, induces biofilm development. As shown in this study, OpaR and AphA bind to the promoter region of mfpABC to enhance and repress its transcription, respectively. In contrast, the positive and negative regulation of cpsQ-mfpABC by AphA and OpaR, respectively, achieves probably through acting of AphA or OpaR on additional unknown regulator(s) of cpsQ-mfpABC. The transcriptional levels of cpsQ-mfpABC and mfpABC enhance gradually with transition from LCD to HCD due to the above reciprocal regulatory action of OpaR and AphA. Data presented here present a novel paradigm of combined action of the two master QS regulators in controlling expression of the QS regulon members. © 2013.","author":[{"dropping-particle":"","family":"Zhou","given":"Dongsheng","non-dropping-particle":"","parse-names":false,"suffix":""},{"dropping-particle":"","family":"Yan","given":"Xiaojuan","non-dropping-particle":"","parse-names":false,"suffix":""},{"dropping-particle":"","family":"Qu","given":"Fen","non-dropping-particle":"","parse-names":false,"suffix":""},{"dropping-particle":"","family":"Wang","given":"Li","non-dropping-particle":"","parse-names":false,"suffix":""},{"dropping-particle":"","family":"Zhang","given":"Yiquan","non-dropping-particle":"","parse-names":false,"suffix":""},{"dropping-particle":"","family":"Hou","given":"Jun","non-dropping-particle":"","parse-names":false,"suffix":""},{"dropping-particle":"","family":"Hu","given":"Yan","non-dropping-particle":"","parse-names":false,"suffix":""},{"dropping-particle":"","family":"Li","given":"Jin","non-dropping-particle":"","parse-names":false,"suffix":""},{"dropping-particle":"","family":"Xin","given":"Shaojie","non-dropping-particle":"","parse-names":false,"suffix":""},{"dropping-particle":"","family":"Qiu","given":"Jingfu","non-dropping-particle":"","parse-names":false,"suffix":""},{"dropping-particle":"","family":"Yang","given":"Ruifu","non-dropping-particle":"","parse-names":false,"suffix":""},{"dropping-particle":"","family":"Mao","given":"Panyong","non-dropping-particle":"","parse-names":false,"suffix":""}],"container-title":"International Journal of Food Microbiology","id":"ITEM-1","issue":"3","issued":{"date-parts":[["2013","9","16"]]},"page":"458-463","publisher":"Elsevier","title":"Quorum sensing modulates transcription of cpsQ-mfpABC and mfpABC in Vibrio parahaemolyticus","type":"article-journal","volume":"166"},"uris":["http://www.mendeley.com/documents/?uuid=5501a8ef-4729-399a-b2d2-1456683bae8d"]}],"mendeley":{"formattedCitation":"&lt;sup&gt;44&lt;/sup&gt;","plainTextFormattedCitation":"44","previouslyFormattedCitation":"&lt;sup&gt;44&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4</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2891</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cadB</w:t>
            </w:r>
            <w:proofErr w:type="spellEnd"/>
            <w:r w:rsidRPr="00560C0F">
              <w:rPr>
                <w:rFonts w:ascii="Arial" w:hAnsi="Arial" w:cs="Arial"/>
                <w:i/>
                <w:iCs/>
                <w:sz w:val="24"/>
                <w:szCs w:val="24"/>
                <w:lang w:bidi="ar-SY"/>
              </w:rPr>
              <w:t> </w:t>
            </w:r>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8</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1111/J.1365-2672.2007.03652.X","ISSN":"1365-2672","abstract":"Aim: The aim of this study was to investigate the detailed mechanisms of acid resistance in Vibrio parahaemolyticus. Methods and Results: All 11 strains of V. parahaemolyticus survived lethal acidic conditions following acid adaptation, and accumulation of cadaverine was detected. The addition of lysine improved survival, suggesting that lysine decarboxylase plays a role in the adaptive acid tolerance response. Two open reading frames (ORF) in V. parahaemolyticus, which are separated by a noncoding region, were found to be highly homologous to bacterial lysine decarboxylase (cadA) and lysine/cadaverine antiporter (cadB) genes. Transcriptional analyses of this operon revealed acid induction and enhanced induction by external lysine. The relative expression ratio of each transcript was found to follow the trend of cadA mRNA &gt; cadB mRNA &gt; cadBA bi-cistronic mRNA. A mutated strain, with a disrupted cadA gene, showed attenuated acid survival. Conclusions: We identified the lysine decarboxylase gene operon of V. parahaemolyticus. Expression of this operon was induced under acidic conditions. The cadA-mutated strain constructed in this study showed weaker tolerance to acidic conditions than the wild-type strain. Significance and Impact of the Study: Vibrio parahaemolyticus utilizes the lysine decarboxylation pathway for survival in acidic conditions. © 2007 The Authors.","author":[{"dropping-particle":"","family":"Tanaka","given":"Y.","non-dropping-particle":"","parse-names":false,"suffix":""},{"dropping-particle":"","family":"Kimura","given":"B.","non-dropping-particle":"","parse-names":false,"suffix":""},{"dropping-particle":"","family":"Takahashi","given":"H.","non-dropping-particle":"","parse-names":false,"suffix":""},{"dropping-particle":"","family":"Watanabe","given":"T.","non-dropping-particle":"","parse-names":false,"suffix":""},{"dropping-particle":"","family":"Obata","given":"H.","non-dropping-particle":"","parse-names":false,"suffix":""},{"dropping-particle":"","family":"Kai","given":"A.","non-dropping-particle":"","parse-names":false,"suffix":""},{"dropping-particle":"","family":"Morozumi","given":"S.","non-dropping-particle":"","parse-names":false,"suffix":""},{"dropping-particle":"","family":"Fujii","given":"T.","non-dropping-particle":"","parse-names":false,"suffix":""}],"container-title":"Journal of Applied Microbiology","id":"ITEM-1","issue":"5","issued":{"date-parts":[["2008","5","1"]]},"page":"1283-1293","publisher":"John Wiley &amp; Sons, Ltd","title":"Lysine decarboxylase of Vibrio parahaemolyticus: kinetics of transcription and role in acid resistance","type":"article-journal","volume":"104"},"uris":["http://www.mendeley.com/documents/?uuid=eb338c90-4d94-37b3-b799-6db1e94b0e1e"]}],"mendeley":{"formattedCitation":"&lt;sup&gt;45&lt;/sup&gt;","plainTextFormattedCitation":"45","previouslyFormattedCitation":"&lt;sup&gt;45&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5</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2890</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cadA</w:t>
            </w:r>
            <w:proofErr w:type="spellEnd"/>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7</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1111/J.1365-2672.2007.03652.X","ISSN":"1365-2672","abstract":"Aim: The aim of this study was to investigate the detailed mechanisms of acid resistance in Vibrio parahaemolyticus. Methods and Results: All 11 strains of V. parahaemolyticus survived lethal acidic conditions following acid adaptation, and accumulation of cadaverine was detected. The addition of lysine improved survival, suggesting that lysine decarboxylase plays a role in the adaptive acid tolerance response. Two open reading frames (ORF) in V. parahaemolyticus, which are separated by a noncoding region, were found to be highly homologous to bacterial lysine decarboxylase (cadA) and lysine/cadaverine antiporter (cadB) genes. Transcriptional analyses of this operon revealed acid induction and enhanced induction by external lysine. The relative expression ratio of each transcript was found to follow the trend of cadA mRNA &gt; cadB mRNA &gt; cadBA bi-cistronic mRNA. A mutated strain, with a disrupted cadA gene, showed attenuated acid survival. Conclusions: We identified the lysine decarboxylase gene operon of V. parahaemolyticus. Expression of this operon was induced under acidic conditions. The cadA-mutated strain constructed in this study showed weaker tolerance to acidic conditions than the wild-type strain. Significance and Impact of the Study: Vibrio parahaemolyticus utilizes the lysine decarboxylation pathway for survival in acidic conditions. © 2007 The Authors.","author":[{"dropping-particle":"","family":"Tanaka","given":"Y.","non-dropping-particle":"","parse-names":false,"suffix":""},{"dropping-particle":"","family":"Kimura","given":"B.","non-dropping-particle":"","parse-names":false,"suffix":""},{"dropping-particle":"","family":"Takahashi","given":"H.","non-dropping-particle":"","parse-names":false,"suffix":""},{"dropping-particle":"","family":"Watanabe","given":"T.","non-dropping-particle":"","parse-names":false,"suffix":""},{"dropping-particle":"","family":"Obata","given":"H.","non-dropping-particle":"","parse-names":false,"suffix":""},{"dropping-particle":"","family":"Kai","given":"A.","non-dropping-particle":"","parse-names":false,"suffix":""},{"dropping-particle":"","family":"Morozumi","given":"S.","non-dropping-particle":"","parse-names":false,"suffix":""},{"dropping-particle":"","family":"Fujii","given":"T.","non-dropping-particle":"","parse-names":false,"suffix":""}],"container-title":"Journal of Applied Microbiology","id":"ITEM-1","issue":"5","issued":{"date-parts":[["2008","5","1"]]},"page":"1283-1293","publisher":"John Wiley &amp; Sons, Ltd","title":"Lysine decarboxylase of Vibrio parahaemolyticus: kinetics of transcription and role in acid resistance","type":"article-journal","volume":"104"},"uris":["http://www.mendeley.com/documents/?uuid=eb338c90-4d94-37b3-b799-6db1e94b0e1e"]}],"mendeley":{"formattedCitation":"&lt;sup&gt;45&lt;/sup&gt;","plainTextFormattedCitation":"45","previouslyFormattedCitation":"&lt;sup&gt;45&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5</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1008</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r w:rsidRPr="00560C0F">
              <w:rPr>
                <w:rFonts w:ascii="Arial" w:hAnsi="Arial" w:cs="Arial"/>
                <w:i/>
                <w:iCs/>
                <w:sz w:val="24"/>
                <w:szCs w:val="24"/>
                <w:lang w:bidi="ar-SY"/>
              </w:rPr>
              <w:t>-</w:t>
            </w:r>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10</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1016/J.IJFOODMICRO.2009.11.006","ISSN":"0168-1605","abstract":"Vibrio parahaemolyticus is the leading cause of seafood-associated bacterial gastroenteritis and is a moderately halophilic, salt-requiring bacterium. Global gene expression profiles of V. parahaemolyticus grown under 2% and 0.66% NaCl were compared to define the low-salt stimulon. The ectABC-lysC operon for synthesis of the compatible solute ectoine, as well as three compatible solute transport systems, namely ProU (glycine betaine), OpuD1 (glycine betaine) and Pot2 (spermidine), was up-regulated under 2% NaCl relative to 0.66% NaCl. The 2% NaCl condition favored the inducible expression of OmpW, OmpN and OmpA2, while repressed the expression of OmpA1, OmpU and VP1008. These results indicated that, to master the hyperosmotic stress of saline environments, V. parahaemolyticus might not only accumulate osmoprotectants through uptake or endogenous synthesis of compatible solutes, but also remodel its profiles of outer membrane protein to restore its cell membrane. The above differentially regulated genes will provide novel candidates for the further investigation of the molecular mechanisms of osmoadaptation in V. parahaemolyticus. © 2009 Elsevier B.V. All rights reserved.","author":[{"dropping-particle":"","family":"Yang","given":"Lei","non-dropping-particle":"","parse-names":false,"suffix":""},{"dropping-particle":"","family":"Zhan","given":"Lingjun","non-dropping-particle":"","parse-names":false,"suffix":""},{"dropping-particle":"","family":"Han","given":"Haihong","non-dropping-particle":"","parse-names":false,"suffix":""},{"dropping-particle":"","family":"Gao","given":"He","non-dropping-particle":"","parse-names":false,"suffix":""},{"dropping-particle":"","family":"Guo","given":"Zhaobiao","non-dropping-particle":"","parse-names":false,"suffix":""},{"dropping-particle":"","family":"Qin","given":"Chuan","non-dropping-particle":"","parse-names":false,"suffix":""},{"dropping-particle":"","family":"Yang","given":"Ruifu","non-dropping-particle":"","parse-names":false,"suffix":""},{"dropping-particle":"","family":"Liu","given":"Xiumei","non-dropping-particle":"","parse-names":false,"suffix":""},{"dropping-particle":"","family":"Zhou","given":"Dongsheng","non-dropping-particle":"","parse-names":false,"suffix":""}],"container-title":"International Journal of Food Microbiology","id":"ITEM-1","issue":"1","issued":{"date-parts":[["2010","1","31"]]},"page":"49-54","publisher":"Elsevier","title":"The low-salt stimulon in Vibrio parahaemolyticus","type":"article-journal","volume":"137"},"uris":["http://www.mendeley.com/documents/?uuid=7af5fb6d-a1b4-3db4-a144-1657ce8df55e"]}],"mendeley":{"formattedCitation":"&lt;sup&gt;46&lt;/sup&gt;","plainTextFormattedCitation":"46","previouslyFormattedCitation":"&lt;sup&gt;46&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6</w:t>
            </w:r>
            <w:r w:rsidRPr="00560C0F">
              <w:rPr>
                <w:rFonts w:ascii="Arial" w:hAnsi="Arial" w:cs="Arial"/>
                <w:sz w:val="24"/>
                <w:szCs w:val="24"/>
                <w:lang w:bidi="ar-SY"/>
              </w:rPr>
              <w:fldChar w:fldCharType="end"/>
            </w:r>
          </w:p>
        </w:tc>
      </w:tr>
      <w:tr w:rsidR="004B51BE" w:rsidRPr="00651CF1" w:rsidTr="00E23005">
        <w:trPr>
          <w:trHeight w:val="300"/>
        </w:trPr>
        <w:tc>
          <w:tcPr>
            <w:tcW w:w="2405" w:type="dxa"/>
            <w:noWrap/>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0857</w:t>
            </w:r>
          </w:p>
        </w:tc>
        <w:tc>
          <w:tcPr>
            <w:tcW w:w="1985" w:type="dxa"/>
            <w:noWrap/>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feoA</w:t>
            </w:r>
            <w:proofErr w:type="spellEnd"/>
          </w:p>
        </w:tc>
        <w:tc>
          <w:tcPr>
            <w:tcW w:w="2271" w:type="dxa"/>
            <w:noWrap/>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7</w:t>
            </w:r>
          </w:p>
        </w:tc>
        <w:tc>
          <w:tcPr>
            <w:tcW w:w="2167" w:type="dxa"/>
            <w:noWrap/>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1016/J.IJFOODMICRO.2009.11.006","ISSN":"0168-1605","abstract":"Vibrio parahaemolyticus is the leading cause of seafood-associated bacterial gastroenteritis and is a moderately halophilic, salt-requiring bacterium. Global gene expression profiles of V. parahaemolyticus grown under 2% and 0.66% NaCl were compared to define the low-salt stimulon. The ectABC-lysC operon for synthesis of the compatible solute ectoine, as well as three compatible solute transport systems, namely ProU (glycine betaine), OpuD1 (glycine betaine) and Pot2 (spermidine), was up-regulated under 2% NaCl relative to 0.66% NaCl. The 2% NaCl condition favored the inducible expression of OmpW, OmpN and OmpA2, while repressed the expression of OmpA1, OmpU and VP1008. These results indicated that, to master the hyperosmotic stress of saline environments, V. parahaemolyticus might not only accumulate osmoprotectants through uptake or endogenous synthesis of compatible solutes, but also remodel its profiles of outer membrane protein to restore its cell membrane. The above differentially regulated genes will provide novel candidates for the further investigation of the molecular mechanisms of osmoadaptation in V. parahaemolyticus. © 2009 Elsevier B.V. All rights reserved.","author":[{"dropping-particle":"","family":"Yang","given":"Lei","non-dropping-particle":"","parse-names":false,"suffix":""},{"dropping-particle":"","family":"Zhan","given":"Lingjun","non-dropping-particle":"","parse-names":false,"suffix":""},{"dropping-particle":"","family":"Han","given":"Haihong","non-dropping-particle":"","parse-names":false,"suffix":""},{"dropping-particle":"","family":"Gao","given":"He","non-dropping-particle":"","parse-names":false,"suffix":""},{"dropping-particle":"","family":"Guo","given":"Zhaobiao","non-dropping-particle":"","parse-names":false,"suffix":""},{"dropping-particle":"","family":"Qin","given":"Chuan","non-dropping-particle":"","parse-names":false,"suffix":""},{"dropping-particle":"","family":"Yang","given":"Ruifu","non-dropping-particle":"","parse-names":false,"suffix":""},{"dropping-particle":"","family":"Liu","given":"Xiumei","non-dropping-particle":"","parse-names":false,"suffix":""},{"dropping-particle":"","family":"Zhou","given":"Dongsheng","non-dropping-particle":"","parse-names":false,"suffix":""}],"container-title":"International Journal of Food Microbiology","id":"ITEM-1","issue":"1","issued":{"date-parts":[["2010","1","31"]]},"page":"49-54","publisher":"Elsevier","title":"The low-salt stimulon in Vibrio parahaemolyticus","type":"article-journal","volume":"137"},"uris":["http://www.mendeley.com/documents/?uuid=7af5fb6d-a1b4-3db4-a144-1657ce8df55e"]}],"mendeley":{"formattedCitation":"&lt;sup&gt;46&lt;/sup&gt;","plainTextFormattedCitation":"46"},"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6</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1699</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exsA</w:t>
            </w:r>
            <w:proofErr w:type="spellEnd"/>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9</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3389/FMICB.2014.00675","ISSN":"1664-302X","abstract":"Vibrio parahaemolyticus, a leading cause of seafood-associated diarrhea and gastroenteritis, harbors three major virulence gene loci T3SS1, Vp-PAI (T3SS1+tdh2) and T6SS2. As showing is this study, the nucleoid-associated DNA-binding regulator H-NS binds to multiple promoter-proximal regions in each of the above three loci to repress their transcription, and moreover H-NS inhibits the cytotoxicitiy, enterotoxicity, hemolytic activity, and mouse lethality of V. parahaemolyticus. H-NS appears to act as a major repressor of the virulence of this pathogen.","author":[{"dropping-particle":"","family":"Sun","given":"Fengjun","non-dropping-particle":"","parse-names":false,"suffix":""},{"dropping-particle":"","family":"Zhang","given":"Yiquan","non-dropping-particle":"","parse-names":false,"suffix":""},{"dropping-particle":"","family":"Qiu","given":"Yefeng","non-dropping-particle":"","parse-names":false,"suffix":""},{"dropping-particle":"","family":"Yang","given":"Huiying","non-dropping-particle":"","parse-names":false,"suffix":""},{"dropping-particle":"","family":"Yang","given":"Wenhui","non-dropping-particle":"","parse-names":false,"suffix":""},{"dropping-particle":"","family":"Yin","given":"Zhe","non-dropping-particle":"","parse-names":false,"suffix":""},{"dropping-particle":"","family":"Wang","given":"Jie","non-dropping-particle":"","parse-names":false,"suffix":""},{"dropping-particle":"","family":"Yang","given":"Ruifu","non-dropping-particle":"","parse-names":false,"suffix":""},{"dropping-particle":"","family":"Xia","given":"Peiyuan","non-dropping-particle":"","parse-names":false,"suffix":""},{"dropping-particle":"","family":"Zhou","given":"Dongsheng","non-dropping-particle":"","parse-names":false,"suffix":""}],"container-title":"Frontiers in Microbiology","id":"ITEM-1","issue":"DEC","issued":{"date-parts":[["2014","12","12"]]},"page":"675","publisher":"Frontiers","title":"H-NS is a repressor of major virulence gene loci in Vibrio parahaemolyticus","type":"article-journal","volume":"5"},"uris":["http://www.mendeley.com/documents/?uuid=988eb60c-03f2-3c81-bc1d-e1bf85ec9fbd"]}],"mendeley":{"formattedCitation":"&lt;sup&gt;47&lt;/sup&gt;","plainTextFormattedCitation":"47","previouslyFormattedCitation":"&lt;sup&gt;48&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7</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1700</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exsB</w:t>
            </w:r>
            <w:proofErr w:type="spellEnd"/>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6</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3389/FMICB.2014.00675","ISSN":"1664-302X","abstract":"Vibrio parahaemolyticus, a leading cause of seafood-associated diarrhea and gastroenteritis, harbors three major virulence gene loci T3SS1, Vp-PAI (T3SS1+tdh2) and T6SS2. As showing is this study, the nucleoid-associated DNA-binding regulator H-NS binds to multiple promoter-proximal regions in each of the above three loci to repress their transcription, and moreover H-NS inhibits the cytotoxicitiy, enterotoxicity, hemolytic activity, and mouse lethality of V. parahaemolyticus. H-NS appears to act as a major repressor of the virulence of this pathogen.","author":[{"dropping-particle":"","family":"Sun","given":"Fengjun","non-dropping-particle":"","parse-names":false,"suffix":""},{"dropping-particle":"","family":"Zhang","given":"Yiquan","non-dropping-particle":"","parse-names":false,"suffix":""},{"dropping-particle":"","family":"Qiu","given":"Yefeng","non-dropping-particle":"","parse-names":false,"suffix":""},{"dropping-particle":"","family":"Yang","given":"Huiying","non-dropping-particle":"","parse-names":false,"suffix":""},{"dropping-particle":"","family":"Yang","given":"Wenhui","non-dropping-particle":"","parse-names":false,"suffix":""},{"dropping-particle":"","family":"Yin","given":"Zhe","non-dropping-particle":"","parse-names":false,"suffix":""},{"dropping-particle":"","family":"Wang","given":"Jie","non-dropping-particle":"","parse-names":false,"suffix":""},{"dropping-particle":"","family":"Yang","given":"Ruifu","non-dropping-particle":"","parse-names":false,"suffix":""},{"dropping-particle":"","family":"Xia","given":"Peiyuan","non-dropping-particle":"","parse-names":false,"suffix":""},{"dropping-particle":"","family":"Zhou","given":"Dongsheng","non-dropping-particle":"","parse-names":false,"suffix":""}],"container-title":"Frontiers in Microbiology","id":"ITEM-1","issue":"DEC","issued":{"date-parts":[["2014","12","12"]]},"page":"675","publisher":"Frontiers","title":"H-NS is a repressor of major virulence gene loci in Vibrio parahaemolyticus","type":"article-journal","volume":"5"},"uris":["http://www.mendeley.com/documents/?uuid=988eb60c-03f2-3c81-bc1d-e1bf85ec9fbd"]}],"mendeley":{"formattedCitation":"&lt;sup&gt;47&lt;/sup&gt;","plainTextFormattedCitation":"47","previouslyFormattedCitation":"&lt;sup&gt;48&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7</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A1332</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vtrA</w:t>
            </w:r>
            <w:proofErr w:type="spellEnd"/>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0</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3389/FMICB.2014.00675","ISSN":"1664-302X","abstract":"Vibrio parahaemolyticus, a leading cause of seafood-associated diarrhea and gastroenteritis, harbors three major virulence gene loci T3SS1, Vp-PAI (T3SS1+tdh2) and T6SS2. As showing is this study, the nucleoid-associated DNA-binding regulator H-NS binds to multiple promoter-proximal regions in each of the above three loci to repress their transcription, and moreover H-NS inhibits the cytotoxicitiy, enterotoxicity, hemolytic activity, and mouse lethality of V. parahaemolyticus. H-NS appears to act as a major repressor of the virulence of this pathogen.","author":[{"dropping-particle":"","family":"Sun","given":"Fengjun","non-dropping-particle":"","parse-names":false,"suffix":""},{"dropping-particle":"","family":"Zhang","given":"Yiquan","non-dropping-particle":"","parse-names":false,"suffix":""},{"dropping-particle":"","family":"Qiu","given":"Yefeng","non-dropping-particle":"","parse-names":false,"suffix":""},{"dropping-particle":"","family":"Yang","given":"Huiying","non-dropping-particle":"","parse-names":false,"suffix":""},{"dropping-particle":"","family":"Yang","given":"Wenhui","non-dropping-particle":"","parse-names":false,"suffix":""},{"dropping-particle":"","family":"Yin","given":"Zhe","non-dropping-particle":"","parse-names":false,"suffix":""},{"dropping-particle":"","family":"Wang","given":"Jie","non-dropping-particle":"","parse-names":false,"suffix":""},{"dropping-particle":"","family":"Yang","given":"Ruifu","non-dropping-particle":"","parse-names":false,"suffix":""},{"dropping-particle":"","family":"Xia","given":"Peiyuan","non-dropping-particle":"","parse-names":false,"suffix":""},{"dropping-particle":"","family":"Zhou","given":"Dongsheng","non-dropping-particle":"","parse-names":false,"suffix":""}],"container-title":"Frontiers in Microbiology","id":"ITEM-1","issue":"DEC","issued":{"date-parts":[["2014","12","12"]]},"page":"675","publisher":"Frontiers","title":"H-NS is a repressor of major virulence gene loci in Vibrio parahaemolyticus","type":"article-journal","volume":"5"},"uris":["http://www.mendeley.com/documents/?uuid=988eb60c-03f2-3c81-bc1d-e1bf85ec9fbd"]}],"mendeley":{"formattedCitation":"&lt;sup&gt;47&lt;/sup&gt;","plainTextFormattedCitation":"47","previouslyFormattedCitation":"&lt;sup&gt;48&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7</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A1362</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r w:rsidRPr="00560C0F">
              <w:rPr>
                <w:rFonts w:ascii="Arial" w:hAnsi="Arial" w:cs="Arial"/>
                <w:i/>
                <w:iCs/>
                <w:sz w:val="24"/>
                <w:szCs w:val="24"/>
                <w:lang w:bidi="ar-SY"/>
              </w:rPr>
              <w:t>vopB2</w:t>
            </w:r>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8</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3389/FMICB.2014.00675","ISSN":"1664-302X","abstract":"Vibrio parahaemolyticus, a leading cause of seafood-associated diarrhea and gastroenteritis, harbors three major virulence gene loci T3SS1, Vp-PAI (T3SS1+tdh2) and T6SS2. As showing is this study, the nucleoid-associated DNA-binding regulator H-NS binds to multiple promoter-proximal regions in each of the above three loci to repress their transcription, and moreover H-NS inhibits the cytotoxicitiy, enterotoxicity, hemolytic activity, and mouse lethality of V. parahaemolyticus. H-NS appears to act as a major repressor of the virulence of this pathogen.","author":[{"dropping-particle":"","family":"Sun","given":"Fengjun","non-dropping-particle":"","parse-names":false,"suffix":""},{"dropping-particle":"","family":"Zhang","given":"Yiquan","non-dropping-particle":"","parse-names":false,"suffix":""},{"dropping-particle":"","family":"Qiu","given":"Yefeng","non-dropping-particle":"","parse-names":false,"suffix":""},{"dropping-particle":"","family":"Yang","given":"Huiying","non-dropping-particle":"","parse-names":false,"suffix":""},{"dropping-particle":"","family":"Yang","given":"Wenhui","non-dropping-particle":"","parse-names":false,"suffix":""},{"dropping-particle":"","family":"Yin","given":"Zhe","non-dropping-particle":"","parse-names":false,"suffix":""},{"dropping-particle":"","family":"Wang","given":"Jie","non-dropping-particle":"","parse-names":false,"suffix":""},{"dropping-particle":"","family":"Yang","given":"Ruifu","non-dropping-particle":"","parse-names":false,"suffix":""},{"dropping-particle":"","family":"Xia","given":"Peiyuan","non-dropping-particle":"","parse-names":false,"suffix":""},{"dropping-particle":"","family":"Zhou","given":"Dongsheng","non-dropping-particle":"","parse-names":false,"suffix":""}],"container-title":"Frontiers in Microbiology","id":"ITEM-1","issue":"DEC","issued":{"date-parts":[["2014","12","12"]]},"page":"675","publisher":"Frontiers","title":"H-NS is a repressor of major virulence gene loci in Vibrio parahaemolyticus","type":"article-journal","volume":"5"},"uris":["http://www.mendeley.com/documents/?uuid=988eb60c-03f2-3c81-bc1d-e1bf85ec9fbd"]}],"mendeley":{"formattedCitation":"&lt;sup&gt;47&lt;/sup&gt;","plainTextFormattedCitation":"47","previouslyFormattedCitation":"&lt;sup&gt;48&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7</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A1314</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r w:rsidRPr="00560C0F">
              <w:rPr>
                <w:rFonts w:ascii="Arial" w:hAnsi="Arial" w:cs="Arial"/>
                <w:i/>
                <w:iCs/>
                <w:sz w:val="24"/>
                <w:szCs w:val="24"/>
                <w:lang w:bidi="ar-SY"/>
              </w:rPr>
              <w:t>tdh2</w:t>
            </w:r>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2</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3389/FMICB.2014.00675","ISSN":"1664-302X","abstract":"Vibrio parahaemolyticus, a leading cause of seafood-associated diarrhea and gastroenteritis, harbors three major virulence gene loci T3SS1, Vp-PAI (T3SS1+tdh2) and T6SS2. As showing is this study, the nucleoid-associated DNA-binding regulator H-NS binds to multiple promoter-proximal regions in each of the above three loci to repress their transcription, and moreover H-NS inhibits the cytotoxicitiy, enterotoxicity, hemolytic activity, and mouse lethality of V. parahaemolyticus. H-NS appears to act as a major repressor of the virulence of this pathogen.","author":[{"dropping-particle":"","family":"Sun","given":"Fengjun","non-dropping-particle":"","parse-names":false,"suffix":""},{"dropping-particle":"","family":"Zhang","given":"Yiquan","non-dropping-particle":"","parse-names":false,"suffix":""},{"dropping-particle":"","family":"Qiu","given":"Yefeng","non-dropping-particle":"","parse-names":false,"suffix":""},{"dropping-particle":"","family":"Yang","given":"Huiying","non-dropping-particle":"","parse-names":false,"suffix":""},{"dropping-particle":"","family":"Yang","given":"Wenhui","non-dropping-particle":"","parse-names":false,"suffix":""},{"dropping-particle":"","family":"Yin","given":"Zhe","non-dropping-particle":"","parse-names":false,"suffix":""},{"dropping-particle":"","family":"Wang","given":"Jie","non-dropping-particle":"","parse-names":false,"suffix":""},{"dropping-particle":"","family":"Yang","given":"Ruifu","non-dropping-particle":"","parse-names":false,"suffix":""},{"dropping-particle":"","family":"Xia","given":"Peiyuan","non-dropping-particle":"","parse-names":false,"suffix":""},{"dropping-particle":"","family":"Zhou","given":"Dongsheng","non-dropping-particle":"","parse-names":false,"suffix":""}],"container-title":"Frontiers in Microbiology","id":"ITEM-1","issue":"DEC","issued":{"date-parts":[["2014","12","12"]]},"page":"675","publisher":"Frontiers","title":"H-NS is a repressor of major virulence gene loci in Vibrio parahaemolyticus","type":"article-journal","volume":"5"},"uris":["http://www.mendeley.com/documents/?uuid=988eb60c-03f2-3c81-bc1d-e1bf85ec9fbd"]}],"mendeley":{"formattedCitation":"&lt;sup&gt;47&lt;/sup&gt;","plainTextFormattedCitation":"47","previouslyFormattedCitation":"&lt;sup&gt;48&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7</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A1027</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r w:rsidRPr="00560C0F">
              <w:rPr>
                <w:rFonts w:ascii="Arial" w:hAnsi="Arial" w:cs="Arial"/>
                <w:i/>
                <w:iCs/>
                <w:sz w:val="24"/>
                <w:szCs w:val="24"/>
                <w:lang w:bidi="ar-SY"/>
              </w:rPr>
              <w:t>tssD2</w:t>
            </w:r>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2</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3389/FMICB.2014.00675","ISSN":"1664-302X","abstract":"Vibrio parahaemolyticus, a leading cause of seafood-associated diarrhea and gastroenteritis, harbors three major virulence gene loci T3SS1, Vp-PAI (T3SS1+tdh2) and T6SS2. As showing is this study, the nucleoid-associated DNA-binding regulator H-NS binds to multiple promoter-proximal regions in each of the above three loci to repress their transcription, and moreover H-NS inhibits the cytotoxicitiy, enterotoxicity, hemolytic activity, and mouse lethality of V. parahaemolyticus. H-NS appears to act as a major repressor of the virulence of this pathogen.","author":[{"dropping-particle":"","family":"Sun","given":"Fengjun","non-dropping-particle":"","parse-names":false,"suffix":""},{"dropping-particle":"","family":"Zhang","given":"Yiquan","non-dropping-particle":"","parse-names":false,"suffix":""},{"dropping-particle":"","family":"Qiu","given":"Yefeng","non-dropping-particle":"","parse-names":false,"suffix":""},{"dropping-particle":"","family":"Yang","given":"Huiying","non-dropping-particle":"","parse-names":false,"suffix":""},{"dropping-particle":"","family":"Yang","given":"Wenhui","non-dropping-particle":"","parse-names":false,"suffix":""},{"dropping-particle":"","family":"Yin","given":"Zhe","non-dropping-particle":"","parse-names":false,"suffix":""},{"dropping-particle":"","family":"Wang","given":"Jie","non-dropping-particle":"","parse-names":false,"suffix":""},{"dropping-particle":"","family":"Yang","given":"Ruifu","non-dropping-particle":"","parse-names":false,"suffix":""},{"dropping-particle":"","family":"Xia","given":"Peiyuan","non-dropping-particle":"","parse-names":false,"suffix":""},{"dropping-particle":"","family":"Zhou","given":"Dongsheng","non-dropping-particle":"","parse-names":false,"suffix":""}],"container-title":"Frontiers in Microbiology","id":"ITEM-1","issue":"DEC","issued":{"date-parts":[["2014","12","12"]]},"page":"675","publisher":"Frontiers","title":"H-NS is a repressor of major virulence gene loci in Vibrio parahaemolyticus","type":"article-journal","volume":"5"},"uris":["http://www.mendeley.com/documents/?uuid=988eb60c-03f2-3c81-bc1d-e1bf85ec9fbd"]}],"mendeley":{"formattedCitation":"&lt;sup&gt;47&lt;/sup&gt;","plainTextFormattedCitation":"47","previouslyFormattedCitation":"&lt;sup&gt;48&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7</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A1043</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r w:rsidRPr="00560C0F">
              <w:rPr>
                <w:rFonts w:ascii="Arial" w:hAnsi="Arial" w:cs="Arial"/>
                <w:i/>
                <w:iCs/>
                <w:sz w:val="24"/>
                <w:szCs w:val="24"/>
                <w:lang w:bidi="ar-SY"/>
              </w:rPr>
              <w:t>tagH2</w:t>
            </w:r>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21</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3389/FMICB.2014.00675","ISSN":"1664-302X","abstract":"Vibrio parahaemolyticus, a leading cause of seafood-associated diarrhea and gastroenteritis, harbors three major virulence gene loci T3SS1, Vp-PAI (T3SS1+tdh2) and T6SS2. As showing is this study, the nucleoid-associated DNA-binding regulator H-NS binds to multiple promoter-proximal regions in each of the above three loci to repress their transcription, and moreover H-NS inhibits the cytotoxicitiy, enterotoxicity, hemolytic activity, and mouse lethality of V. parahaemolyticus. H-NS appears to act as a major repressor of the virulence of this pathogen.","author":[{"dropping-particle":"","family":"Sun","given":"Fengjun","non-dropping-particle":"","parse-names":false,"suffix":""},{"dropping-particle":"","family":"Zhang","given":"Yiquan","non-dropping-particle":"","parse-names":false,"suffix":""},{"dropping-particle":"","family":"Qiu","given":"Yefeng","non-dropping-particle":"","parse-names":false,"suffix":""},{"dropping-particle":"","family":"Yang","given":"Huiying","non-dropping-particle":"","parse-names":false,"suffix":""},{"dropping-particle":"","family":"Yang","given":"Wenhui","non-dropping-particle":"","parse-names":false,"suffix":""},{"dropping-particle":"","family":"Yin","given":"Zhe","non-dropping-particle":"","parse-names":false,"suffix":""},{"dropping-particle":"","family":"Wang","given":"Jie","non-dropping-particle":"","parse-names":false,"suffix":""},{"dropping-particle":"","family":"Yang","given":"Ruifu","non-dropping-particle":"","parse-names":false,"suffix":""},{"dropping-particle":"","family":"Xia","given":"Peiyuan","non-dropping-particle":"","parse-names":false,"suffix":""},{"dropping-particle":"","family":"Zhou","given":"Dongsheng","non-dropping-particle":"","parse-names":false,"suffix":""}],"container-title":"Frontiers in Microbiology","id":"ITEM-1","issue":"DEC","issued":{"date-parts":[["2014","12","12"]]},"page":"675","publisher":"Frontiers","title":"H-NS is a repressor of major virulence gene loci in Vibrio parahaemolyticus","type":"article-journal","volume":"5"},"uris":["http://www.mendeley.com/documents/?uuid=988eb60c-03f2-3c81-bc1d-e1bf85ec9fbd"]}],"mendeley":{"formattedCitation":"&lt;sup&gt;47&lt;/sup&gt;","plainTextFormattedCitation":"47","previouslyFormattedCitation":"&lt;sup&gt;48&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7</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lastRenderedPageBreak/>
              <w:t>VP0820</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toxR</w:t>
            </w:r>
            <w:proofErr w:type="spellEnd"/>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3</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3389/FCIMB.2018.00291","ISSN":"2235-2988","abstract":"Vibrio parahaemolyticus, the leading causative agent of seafood-associated gastroenteritis, harbors two major virulence gene loci T3SS1 and Vp-PAI (T3SS2 and tdh2). ToxR is a virulence regulator of vibrios. Cell density-dependent transcription pattern of toxR and its regulatory actions on T3SS1 and Vp-PAI have been previously reported, but the detailed regulatory mechanisms are still obscure. In the present work, we showed that the highest transcription level of toxR occurs at an OD600= 0.2- 0.4, which may be due to the subtle repression of ToxR and the quorum sensing (QS) master regulator AphA. We also showed that ToxR is involved in regulating the mouse lethality, enterotoxicity, cytotoxicity, and hemolytic activity of V. parahaemolyticus. ToxR binds to multiple promoters in T3SS1 locus to repress their transcription. In addition, ToxR occupies the multiple promoter DNA regions of Vp-PAI locus to activate their transcription. Thus, ToxR regulates the multiple virulence phenotypes via directly acting on the T3SS1 and Vp-PAI genes. Data presented here provides a deeper understanding of the regulatory patterns of ToxR in V. parahaemolyticus.","author":[{"dropping-particle":"","family":"Zhang","given":"Yiquan","non-dropping-particle":"","parse-names":false,"suffix":""},{"dropping-particle":"","family":"Hu","given":"Lingfei","non-dropping-particle":"","parse-names":false,"suffix":""},{"dropping-particle":"","family":"Osei-Adjei","given":"George","non-dropping-particle":"","parse-names":false,"suffix":""},{"dropping-particle":"","family":"Zhang","given":"Ying","non-dropping-particle":"","parse-names":false,"suffix":""},{"dropping-particle":"","family":"Yang","given":"Wenhui","non-dropping-particle":"","parse-names":false,"suffix":""},{"dropping-particle":"","family":"Yin","given":"Zhe","non-dropping-particle":"","parse-names":false,"suffix":""},{"dropping-particle":"","family":"Lu","given":"Renyun","non-dropping-particle":"","parse-names":false,"suffix":""},{"dropping-particle":"","family":"Sheng","given":"Xiumei","non-dropping-particle":"","parse-names":false,"suffix":""},{"dropping-particle":"","family":"Yang","given":"Ruifu","non-dropping-particle":"","parse-names":false,"suffix":""},{"dropping-particle":"","family":"Huang","given":"Xinxiang","non-dropping-particle":"","parse-names":false,"suffix":""},{"dropping-particle":"","family":"Zhou","given":"Dongsheng","non-dropping-particle":"","parse-names":false,"suffix":""}],"container-title":"Frontiers in Cellular and Infection Microbiology","id":"ITEM-1","issue":"SEP","issued":{"date-parts":[["2018","9","5"]]},"page":"291","publisher":"Frontiers","title":"Autoregulation of ToxR and Its Regulatory Actions on Major Virulence Gene Loci in Vibrio parahaemolyticus","type":"article-journal","volume":"8"},"uris":["http://www.mendeley.com/documents/?uuid=cad9d452-f839-3cd4-a64d-7ed20e6f4acb"]}],"mendeley":{"formattedCitation":"&lt;sup&gt;48&lt;/sup&gt;","plainTextFormattedCitation":"48","previouslyFormattedCitation":"&lt;sup&gt;49&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8</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1687</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r w:rsidRPr="00560C0F">
              <w:rPr>
                <w:rFonts w:ascii="Arial" w:hAnsi="Arial" w:cs="Arial"/>
                <w:i/>
                <w:iCs/>
                <w:sz w:val="24"/>
                <w:szCs w:val="24"/>
                <w:lang w:bidi="ar-SY"/>
              </w:rPr>
              <w:t>-</w:t>
            </w:r>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11</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3389/FCIMB.2018.00291","ISSN":"2235-2988","abstract":"Vibrio parahaemolyticus, the leading causative agent of seafood-associated gastroenteritis, harbors two major virulence gene loci T3SS1 and Vp-PAI (T3SS2 and tdh2). ToxR is a virulence regulator of vibrios. Cell density-dependent transcription pattern of toxR and its regulatory actions on T3SS1 and Vp-PAI have been previously reported, but the detailed regulatory mechanisms are still obscure. In the present work, we showed that the highest transcription level of toxR occurs at an OD600= 0.2- 0.4, which may be due to the subtle repression of ToxR and the quorum sensing (QS) master regulator AphA. We also showed that ToxR is involved in regulating the mouse lethality, enterotoxicity, cytotoxicity, and hemolytic activity of V. parahaemolyticus. ToxR binds to multiple promoters in T3SS1 locus to repress their transcription. In addition, ToxR occupies the multiple promoter DNA regions of Vp-PAI locus to activate their transcription. Thus, ToxR regulates the multiple virulence phenotypes via directly acting on the T3SS1 and Vp-PAI genes. Data presented here provides a deeper understanding of the regulatory patterns of ToxR in V. parahaemolyticus.","author":[{"dropping-particle":"","family":"Zhang","given":"Yiquan","non-dropping-particle":"","parse-names":false,"suffix":""},{"dropping-particle":"","family":"Hu","given":"Lingfei","non-dropping-particle":"","parse-names":false,"suffix":""},{"dropping-particle":"","family":"Osei-Adjei","given":"George","non-dropping-particle":"","parse-names":false,"suffix":""},{"dropping-particle":"","family":"Zhang","given":"Ying","non-dropping-particle":"","parse-names":false,"suffix":""},{"dropping-particle":"","family":"Yang","given":"Wenhui","non-dropping-particle":"","parse-names":false,"suffix":""},{"dropping-particle":"","family":"Yin","given":"Zhe","non-dropping-particle":"","parse-names":false,"suffix":""},{"dropping-particle":"","family":"Lu","given":"Renyun","non-dropping-particle":"","parse-names":false,"suffix":""},{"dropping-particle":"","family":"Sheng","given":"Xiumei","non-dropping-particle":"","parse-names":false,"suffix":""},{"dropping-particle":"","family":"Yang","given":"Ruifu","non-dropping-particle":"","parse-names":false,"suffix":""},{"dropping-particle":"","family":"Huang","given":"Xinxiang","non-dropping-particle":"","parse-names":false,"suffix":""},{"dropping-particle":"","family":"Zhou","given":"Dongsheng","non-dropping-particle":"","parse-names":false,"suffix":""}],"container-title":"Frontiers in Cellular and Infection Microbiology","id":"ITEM-1","issue":"SEP","issued":{"date-parts":[["2018","9","5"]]},"page":"291","publisher":"Frontiers","title":"Autoregulation of ToxR and Its Regulatory Actions on Major Virulence Gene Loci in Vibrio parahaemolyticus","type":"article-journal","volume":"8"},"uris":["http://www.mendeley.com/documents/?uuid=cad9d452-f839-3cd4-a64d-7ed20e6f4acb"]}],"mendeley":{"formattedCitation":"&lt;sup&gt;48&lt;/sup&gt;","plainTextFormattedCitation":"48","previouslyFormattedCitation":"&lt;sup&gt;49&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8</w:t>
            </w:r>
            <w:r w:rsidRPr="00560C0F">
              <w:rPr>
                <w:rFonts w:ascii="Arial" w:hAnsi="Arial" w:cs="Arial"/>
                <w:sz w:val="24"/>
                <w:szCs w:val="24"/>
                <w:lang w:bidi="ar-SY"/>
              </w:rPr>
              <w:fldChar w:fldCharType="end"/>
            </w:r>
          </w:p>
        </w:tc>
      </w:tr>
      <w:tr w:rsidR="004B51BE" w:rsidRPr="00651CF1" w:rsidTr="00E23005">
        <w:trPr>
          <w:trHeight w:val="300"/>
        </w:trPr>
        <w:tc>
          <w:tcPr>
            <w:tcW w:w="2405"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VP1667</w:t>
            </w:r>
          </w:p>
        </w:tc>
        <w:tc>
          <w:tcPr>
            <w:tcW w:w="1985" w:type="dxa"/>
            <w:noWrap/>
            <w:hideMark/>
          </w:tcPr>
          <w:p w:rsidR="004B51BE" w:rsidRPr="00560C0F" w:rsidRDefault="004B51BE" w:rsidP="00E23005">
            <w:pPr>
              <w:spacing w:line="480" w:lineRule="auto"/>
              <w:jc w:val="both"/>
              <w:rPr>
                <w:rFonts w:ascii="Arial" w:hAnsi="Arial" w:cs="Arial"/>
                <w:i/>
                <w:iCs/>
                <w:sz w:val="24"/>
                <w:szCs w:val="24"/>
                <w:lang w:bidi="ar-SY"/>
              </w:rPr>
            </w:pPr>
            <w:proofErr w:type="spellStart"/>
            <w:r w:rsidRPr="00560C0F">
              <w:rPr>
                <w:rFonts w:ascii="Arial" w:hAnsi="Arial" w:cs="Arial"/>
                <w:i/>
                <w:iCs/>
                <w:sz w:val="24"/>
                <w:szCs w:val="24"/>
                <w:lang w:bidi="ar-SY"/>
              </w:rPr>
              <w:t>VopN</w:t>
            </w:r>
            <w:proofErr w:type="spellEnd"/>
          </w:p>
        </w:tc>
        <w:tc>
          <w:tcPr>
            <w:tcW w:w="2271"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t>-9</w:t>
            </w:r>
          </w:p>
        </w:tc>
        <w:tc>
          <w:tcPr>
            <w:tcW w:w="2167" w:type="dxa"/>
            <w:noWrap/>
            <w:hideMark/>
          </w:tcPr>
          <w:p w:rsidR="004B51BE" w:rsidRPr="00560C0F" w:rsidRDefault="004B51BE" w:rsidP="00E23005">
            <w:pPr>
              <w:spacing w:line="480" w:lineRule="auto"/>
              <w:jc w:val="both"/>
              <w:rPr>
                <w:rFonts w:ascii="Arial" w:hAnsi="Arial" w:cs="Arial"/>
                <w:sz w:val="24"/>
                <w:szCs w:val="24"/>
                <w:lang w:bidi="ar-SY"/>
              </w:rPr>
            </w:pPr>
            <w:r w:rsidRPr="00560C0F">
              <w:rPr>
                <w:rFonts w:ascii="Arial" w:hAnsi="Arial" w:cs="Arial"/>
                <w:sz w:val="24"/>
                <w:szCs w:val="24"/>
                <w:lang w:bidi="ar-SY"/>
              </w:rPr>
              <w:fldChar w:fldCharType="begin" w:fldLock="1"/>
            </w:r>
            <w:r w:rsidRPr="00560C0F">
              <w:rPr>
                <w:rFonts w:ascii="Arial" w:hAnsi="Arial" w:cs="Arial"/>
                <w:sz w:val="24"/>
                <w:szCs w:val="24"/>
                <w:lang w:bidi="ar-SY"/>
              </w:rPr>
              <w:instrText>ADDIN CSL_CITATION {"citationItems":[{"id":"ITEM-1","itemData":{"DOI":"10.3389/FCIMB.2018.00291","ISSN":"2235-2988","abstract":"Vibrio parahaemolyticus, the leading causative agent of seafood-associated gastroenteritis, harbors two major virulence gene loci T3SS1 and Vp-PAI (T3SS2 and tdh2). ToxR is a virulence regulator of vibrios. Cell density-dependent transcription pattern of toxR and its regulatory actions on T3SS1 and Vp-PAI have been previously reported, but the detailed regulatory mechanisms are still obscure. In the present work, we showed that the highest transcription level of toxR occurs at an OD600= 0.2- 0.4, which may be due to the subtle repression of ToxR and the quorum sensing (QS) master regulator AphA. We also showed that ToxR is involved in regulating the mouse lethality, enterotoxicity, cytotoxicity, and hemolytic activity of V. parahaemolyticus. ToxR binds to multiple promoters in T3SS1 locus to repress their transcription. In addition, ToxR occupies the multiple promoter DNA regions of Vp-PAI locus to activate their transcription. Thus, ToxR regulates the multiple virulence phenotypes via directly acting on the T3SS1 and Vp-PAI genes. Data presented here provides a deeper understanding of the regulatory patterns of ToxR in V. parahaemolyticus.","author":[{"dropping-particle":"","family":"Zhang","given":"Yiquan","non-dropping-particle":"","parse-names":false,"suffix":""},{"dropping-particle":"","family":"Hu","given":"Lingfei","non-dropping-particle":"","parse-names":false,"suffix":""},{"dropping-particle":"","family":"Osei-Adjei","given":"George","non-dropping-particle":"","parse-names":false,"suffix":""},{"dropping-particle":"","family":"Zhang","given":"Ying","non-dropping-particle":"","parse-names":false,"suffix":""},{"dropping-particle":"","family":"Yang","given":"Wenhui","non-dropping-particle":"","parse-names":false,"suffix":""},{"dropping-particle":"","family":"Yin","given":"Zhe","non-dropping-particle":"","parse-names":false,"suffix":""},{"dropping-particle":"","family":"Lu","given":"Renyun","non-dropping-particle":"","parse-names":false,"suffix":""},{"dropping-particle":"","family":"Sheng","given":"Xiumei","non-dropping-particle":"","parse-names":false,"suffix":""},{"dropping-particle":"","family":"Yang","given":"Ruifu","non-dropping-particle":"","parse-names":false,"suffix":""},{"dropping-particle":"","family":"Huang","given":"Xinxiang","non-dropping-particle":"","parse-names":false,"suffix":""},{"dropping-particle":"","family":"Zhou","given":"Dongsheng","non-dropping-particle":"","parse-names":false,"suffix":""}],"container-title":"Frontiers in Cellular and Infection Microbiology","id":"ITEM-1","issue":"SEP","issued":{"date-parts":[["2018","9","5"]]},"page":"291","publisher":"Frontiers","title":"Autoregulation of ToxR and Its Regulatory Actions on Major Virulence Gene Loci in Vibrio parahaemolyticus","type":"article-journal","volume":"8"},"uris":["http://www.mendeley.com/documents/?uuid=cad9d452-f839-3cd4-a64d-7ed20e6f4acb"]}],"mendeley":{"formattedCitation":"&lt;sup&gt;48&lt;/sup&gt;","plainTextFormattedCitation":"48","previouslyFormattedCitation":"&lt;sup&gt;49&lt;/sup&gt;"},"properties":{"noteIndex":0},"schema":"https://github.com/citation-style-language/schema/raw/master/csl-citation.json"}</w:instrText>
            </w:r>
            <w:r w:rsidRPr="00560C0F">
              <w:rPr>
                <w:rFonts w:ascii="Arial" w:hAnsi="Arial" w:cs="Arial"/>
                <w:sz w:val="24"/>
                <w:szCs w:val="24"/>
                <w:lang w:bidi="ar-SY"/>
              </w:rPr>
              <w:fldChar w:fldCharType="separate"/>
            </w:r>
            <w:r w:rsidRPr="00560C0F">
              <w:rPr>
                <w:rFonts w:ascii="Arial" w:hAnsi="Arial" w:cs="Arial"/>
                <w:noProof/>
                <w:sz w:val="24"/>
                <w:szCs w:val="24"/>
                <w:vertAlign w:val="superscript"/>
                <w:lang w:bidi="ar-SY"/>
              </w:rPr>
              <w:t>48</w:t>
            </w:r>
            <w:r w:rsidRPr="00560C0F">
              <w:rPr>
                <w:rFonts w:ascii="Arial" w:hAnsi="Arial" w:cs="Arial"/>
                <w:sz w:val="24"/>
                <w:szCs w:val="24"/>
                <w:lang w:bidi="ar-SY"/>
              </w:rPr>
              <w:fldChar w:fldCharType="end"/>
            </w:r>
          </w:p>
        </w:tc>
      </w:tr>
    </w:tbl>
    <w:p w:rsidR="008B68CD" w:rsidRDefault="004B51BE">
      <w:bookmarkStart w:id="2" w:name="_GoBack"/>
      <w:bookmarkEnd w:id="0"/>
      <w:bookmarkEnd w:id="2"/>
    </w:p>
    <w:sectPr w:rsidR="008B68CD">
      <w:pgSz w:w="12240" w:h="15840"/>
      <w:pgMar w:top="1985" w:right="1701" w:bottom="1701"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1BE"/>
    <w:rsid w:val="002F1414"/>
    <w:rsid w:val="004B51BE"/>
    <w:rsid w:val="00863A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FB425B-8565-4FBB-ACC7-EBB250A1B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51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B51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51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965</Words>
  <Characters>56807</Characters>
  <Application>Microsoft Office Word</Application>
  <DocSecurity>0</DocSecurity>
  <Lines>473</Lines>
  <Paragraphs>133</Paragraphs>
  <ScaleCrop>false</ScaleCrop>
  <Company/>
  <LinksUpToDate>false</LinksUpToDate>
  <CharactersWithSpaces>6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i</dc:creator>
  <cp:keywords/>
  <dc:description/>
  <cp:lastModifiedBy>kadi</cp:lastModifiedBy>
  <cp:revision>1</cp:revision>
  <dcterms:created xsi:type="dcterms:W3CDTF">2021-08-04T08:17:00Z</dcterms:created>
  <dcterms:modified xsi:type="dcterms:W3CDTF">2021-08-04T08:18:00Z</dcterms:modified>
</cp:coreProperties>
</file>